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6BE48" w14:textId="72D4E682" w:rsidR="00A35E32" w:rsidRDefault="003A3790" w:rsidP="00EA09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79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A095B" w:rsidRPr="00EA095B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tbl>
      <w:tblPr>
        <w:tblStyle w:val="Tablaconcuadrcula1clara"/>
        <w:tblW w:w="14028" w:type="dxa"/>
        <w:tblInd w:w="-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551"/>
        <w:gridCol w:w="2693"/>
        <w:gridCol w:w="2693"/>
      </w:tblGrid>
      <w:tr w:rsidR="00EA095B" w:rsidRPr="00E2432D" w14:paraId="7FF1D62E" w14:textId="77777777" w:rsidTr="00586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592D" w14:textId="0D8BE098" w:rsidR="00EA095B" w:rsidRPr="00A10D12" w:rsidRDefault="003A3790" w:rsidP="005863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742E2">
              <w:rPr>
                <w:rFonts w:ascii="Times New Roman" w:hAnsi="Times New Roman" w:cs="Times New Roman"/>
                <w:lang w:val="en-US"/>
              </w:rPr>
              <w:t>Supplementary Table 1</w:t>
            </w:r>
            <w:r w:rsidR="00EA095B" w:rsidRPr="003742E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EA095B" w:rsidRPr="003742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alysis of factors associated with oral colonization by third-generation cephalosporin-resistant GNB in </w:t>
            </w:r>
            <w:r w:rsidR="006A0E3A" w:rsidRPr="003742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mato-oncologic </w:t>
            </w:r>
            <w:r w:rsidR="00EA095B" w:rsidRPr="003742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onized patients.</w:t>
            </w:r>
          </w:p>
        </w:tc>
      </w:tr>
      <w:tr w:rsidR="00EA095B" w:rsidRPr="00A10D12" w14:paraId="155E1E11" w14:textId="77777777" w:rsidTr="005863BC">
        <w:trPr>
          <w:trHeight w:val="1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B2A3CF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F433B3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Colonized by third-generation cephalosporin-resistant GNB</w:t>
            </w:r>
          </w:p>
          <w:p w14:paraId="21430F3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(N=12)</w:t>
            </w:r>
          </w:p>
          <w:p w14:paraId="24AC465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14484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Colonized by third-generation cephalosporin-sensitive GNB</w:t>
            </w:r>
          </w:p>
          <w:p w14:paraId="2524EA17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(N=24)</w:t>
            </w:r>
          </w:p>
          <w:p w14:paraId="14352D3B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714EC60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  <w:p w14:paraId="58BD04B4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6A417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EA095B" w:rsidRPr="00A10D12" w14:paraId="46F85669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nil"/>
              <w:bottom w:val="nil"/>
            </w:tcBorders>
          </w:tcPr>
          <w:p w14:paraId="56B42F9E" w14:textId="77777777" w:rsidR="00EA095B" w:rsidRPr="00EA095B" w:rsidRDefault="00EA095B" w:rsidP="005863BC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EA095B">
              <w:rPr>
                <w:rFonts w:ascii="Times New Roman" w:hAnsi="Times New Roman" w:cs="Times New Roman"/>
              </w:rPr>
              <w:t>Diagnosis</w:t>
            </w:r>
          </w:p>
          <w:p w14:paraId="59939823" w14:textId="77777777" w:rsidR="00EA095B" w:rsidRPr="00EA095B" w:rsidRDefault="00EA095B" w:rsidP="005863BC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EA095B">
              <w:rPr>
                <w:rFonts w:ascii="Times New Roman" w:hAnsi="Times New Roman" w:cs="Times New Roman"/>
              </w:rPr>
              <w:t xml:space="preserve">     Acute leukemias</w:t>
            </w:r>
          </w:p>
          <w:p w14:paraId="0E406B75" w14:textId="77777777" w:rsidR="00EA095B" w:rsidRPr="00EA095B" w:rsidRDefault="00EA095B" w:rsidP="005863BC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EA095B">
              <w:rPr>
                <w:rFonts w:ascii="Times New Roman" w:hAnsi="Times New Roman" w:cs="Times New Roman"/>
              </w:rPr>
              <w:t xml:space="preserve">     Lymphomas</w:t>
            </w:r>
          </w:p>
          <w:p w14:paraId="58671AD4" w14:textId="77777777" w:rsidR="00EA095B" w:rsidRPr="00EA095B" w:rsidRDefault="00EA095B" w:rsidP="005863BC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EA095B">
              <w:rPr>
                <w:rFonts w:ascii="Times New Roman" w:hAnsi="Times New Roman" w:cs="Times New Roman"/>
              </w:rPr>
              <w:t xml:space="preserve">     Multiple Myeloma</w:t>
            </w:r>
          </w:p>
          <w:p w14:paraId="067D211E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EA095B">
              <w:rPr>
                <w:rFonts w:ascii="Times New Roman" w:hAnsi="Times New Roman" w:cs="Times New Roman"/>
              </w:rPr>
              <w:t xml:space="preserve">     </w:t>
            </w:r>
            <w:r w:rsidRPr="00A10D12">
              <w:rPr>
                <w:rFonts w:ascii="Times New Roman" w:hAnsi="Times New Roman" w:cs="Times New Roman"/>
                <w:lang w:val="en-US"/>
              </w:rPr>
              <w:t>Solid tumor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96C372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78D3A1A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8.3)</w:t>
            </w:r>
          </w:p>
          <w:p w14:paraId="1FFAA3E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 (16)</w:t>
            </w:r>
          </w:p>
          <w:p w14:paraId="6D6DBD8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260E1A7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9 (75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6197F3A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B32988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5 (20)</w:t>
            </w:r>
          </w:p>
          <w:p w14:paraId="7F135A2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6 (25)</w:t>
            </w:r>
          </w:p>
          <w:p w14:paraId="24773AFA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4.2)</w:t>
            </w:r>
          </w:p>
          <w:p w14:paraId="0D1E5F5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2 (5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13D44C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83956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34 (0.03-3.35)</w:t>
            </w:r>
          </w:p>
          <w:p w14:paraId="010667F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6 (0.10-3.54)</w:t>
            </w:r>
          </w:p>
          <w:p w14:paraId="6DCFD56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593BE794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3 (0.64-13.8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  <w:right w:val="nil"/>
            </w:tcBorders>
          </w:tcPr>
          <w:p w14:paraId="6A2FFF7D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E695FB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63†</w:t>
            </w:r>
          </w:p>
          <w:p w14:paraId="3B8A9CC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69 †</w:t>
            </w:r>
          </w:p>
          <w:p w14:paraId="4FACF38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.0 †</w:t>
            </w:r>
          </w:p>
          <w:p w14:paraId="39066FB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28*</w:t>
            </w:r>
          </w:p>
        </w:tc>
      </w:tr>
      <w:tr w:rsidR="00EA095B" w:rsidRPr="00A10D12" w14:paraId="2D2AC15D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4017C3F3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Prolonged hospital stay (&gt;21 day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AC517E4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 (1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6328522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2A3434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4.6 (0.37-56.75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D219A57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53 †</w:t>
            </w:r>
          </w:p>
        </w:tc>
      </w:tr>
      <w:tr w:rsidR="00EA095B" w:rsidRPr="00A10D12" w14:paraId="44F236DB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5C48EABE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Antibiotic therap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46272A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8 (67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FD6807B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6 (2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0BF7E0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6 (1.32-27.28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5D313CB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028 </w:t>
            </w:r>
            <w:r w:rsidRPr="00A10D12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EA095B" w:rsidRPr="00A10D12" w14:paraId="6689D101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1B2F4042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ECOG</w:t>
            </w:r>
          </w:p>
          <w:p w14:paraId="7EC0EF80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     0-2</w:t>
            </w:r>
          </w:p>
          <w:p w14:paraId="4AB1054C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     3-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42521E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F9381D4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8.3)</w:t>
            </w:r>
          </w:p>
          <w:p w14:paraId="78E857B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1 (9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47AD092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6A01B8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6 (66)</w:t>
            </w:r>
          </w:p>
          <w:p w14:paraId="774CBD24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8 (3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0109C9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0E139AB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04 (0.005-0.41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5B6DF9D6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51660B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>0.001*</w:t>
            </w:r>
          </w:p>
        </w:tc>
      </w:tr>
      <w:tr w:rsidR="00EA095B" w:rsidRPr="00A10D12" w14:paraId="54917D5A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502402DB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Charlson</w:t>
            </w:r>
          </w:p>
          <w:p w14:paraId="108E7031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     Low risk (0-2)</w:t>
            </w:r>
          </w:p>
          <w:p w14:paraId="4372B91B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 xml:space="preserve">     Intermediate risk (3-4)</w:t>
            </w:r>
          </w:p>
          <w:p w14:paraId="23340838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     High risk (≥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E2C03CB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99A461C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 (16)</w:t>
            </w:r>
          </w:p>
          <w:p w14:paraId="4E805EF6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>3 (25)</w:t>
            </w:r>
          </w:p>
          <w:p w14:paraId="2DC7E57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7 (5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BA3DB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DDDC76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1 (45)</w:t>
            </w:r>
          </w:p>
          <w:p w14:paraId="195F6BF1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>8 (33)</w:t>
            </w:r>
          </w:p>
          <w:p w14:paraId="7CBCC48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5 (2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CD6AC7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386436A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23 (0.04-1.31)</w:t>
            </w:r>
          </w:p>
          <w:p w14:paraId="20D4FB5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>0.66 (0.14-3.16)</w:t>
            </w:r>
          </w:p>
          <w:p w14:paraId="40CC15BE" w14:textId="77777777" w:rsidR="00EA095B" w:rsidRPr="00A10D12" w:rsidRDefault="00EA095B" w:rsidP="002A6A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5.32 (1.17-24.14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06AE37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FA4B347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14 †</w:t>
            </w:r>
          </w:p>
          <w:p w14:paraId="7C7E9869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>0.71 †</w:t>
            </w:r>
          </w:p>
          <w:p w14:paraId="1FA9EA62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D1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031 </w:t>
            </w:r>
            <w:r w:rsidRPr="00A10D12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EA095B" w:rsidRPr="00A10D12" w14:paraId="3B6020F9" w14:textId="77777777" w:rsidTr="005863B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6C82D809" w14:textId="77777777" w:rsidR="00EA095B" w:rsidRPr="00A10D12" w:rsidRDefault="00EA095B" w:rsidP="005863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lastRenderedPageBreak/>
              <w:t xml:space="preserve">Neutropenia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2A6B226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 (1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0D56C4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6 (2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C65387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6 (0.10-3.54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457F2FF8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69 †</w:t>
            </w:r>
          </w:p>
        </w:tc>
      </w:tr>
      <w:tr w:rsidR="00EA095B" w:rsidRPr="00A10D12" w14:paraId="592B5A8F" w14:textId="77777777" w:rsidTr="005863B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71DDCF2A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Severe neutropenia (&lt;500 cells/µ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616EE0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E76183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 (8.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94CC22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 (0.08-12.27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F68239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.0 †</w:t>
            </w:r>
          </w:p>
        </w:tc>
      </w:tr>
      <w:tr w:rsidR="00EA095B" w:rsidRPr="00A10D12" w14:paraId="7A58A97E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6F3E0B05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Lymphopenia (&lt;1000 cells/µ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A39AE4F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4 (33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E0F154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9 (3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96FB2F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83 (0.19-3.57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42F017B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.0 †</w:t>
            </w:r>
          </w:p>
        </w:tc>
      </w:tr>
      <w:tr w:rsidR="00EA095B" w:rsidRPr="00A10D12" w14:paraId="6D82B1E2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366B3080" w14:textId="77777777" w:rsidR="00EA095B" w:rsidRPr="00A10D12" w:rsidRDefault="00EA095B" w:rsidP="005863B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History of previous hospitalizations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9305D5D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9 (75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7AA1D5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3 (5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9F5B8A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2.53 (0.54-11.76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4287C44E" w14:textId="77777777" w:rsidR="00EA095B" w:rsidRPr="00A10D12" w:rsidRDefault="00EA095B" w:rsidP="005863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29 †</w:t>
            </w:r>
          </w:p>
        </w:tc>
      </w:tr>
      <w:tr w:rsidR="00EA095B" w:rsidRPr="00A10D12" w14:paraId="520093D4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</w:tcBorders>
          </w:tcPr>
          <w:p w14:paraId="49EF2B3B" w14:textId="77777777" w:rsidR="00EA095B" w:rsidRPr="00A10D12" w:rsidRDefault="00EA095B" w:rsidP="005863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 xml:space="preserve">Recent chemotherapy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75A4149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4 (33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C8778F7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13 (5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3887DA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42 (0.09-1.79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7C09428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0D12">
              <w:rPr>
                <w:rFonts w:ascii="Times New Roman" w:hAnsi="Times New Roman" w:cs="Times New Roman"/>
                <w:lang w:val="en-US"/>
              </w:rPr>
              <w:t>0.40 *</w:t>
            </w:r>
          </w:p>
        </w:tc>
      </w:tr>
      <w:tr w:rsidR="00EA095B" w:rsidRPr="00A10D12" w14:paraId="52593C1E" w14:textId="77777777" w:rsidTr="00586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7B3408EC" w14:textId="77777777" w:rsidR="00EA095B" w:rsidRPr="00A10D12" w:rsidRDefault="00EA095B" w:rsidP="005863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6474EEE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8ABCA6A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1812911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53111B82" w14:textId="77777777" w:rsidR="00EA095B" w:rsidRPr="00A10D12" w:rsidRDefault="00EA095B" w:rsidP="005863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6433CC" w14:textId="77777777" w:rsidR="00EA095B" w:rsidRPr="00A137E3" w:rsidRDefault="00EA095B" w:rsidP="00EA09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23FE56" w14:textId="77777777" w:rsidR="00EA095B" w:rsidRPr="00A137E3" w:rsidRDefault="00EA095B" w:rsidP="00EA09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3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NB: Gram-negative bacilli. OR: Odds ratio. </w:t>
      </w:r>
    </w:p>
    <w:p w14:paraId="26E1124B" w14:textId="77777777" w:rsidR="00EA095B" w:rsidRPr="00A137E3" w:rsidRDefault="00EA095B" w:rsidP="00EA09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3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Chi-square </w:t>
      </w:r>
    </w:p>
    <w:p w14:paraId="2387940D" w14:textId="77777777" w:rsidR="00EA095B" w:rsidRDefault="00EA095B" w:rsidP="00EA09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37E3">
        <w:rPr>
          <w:rFonts w:ascii="Times New Roman" w:eastAsia="Times New Roman" w:hAnsi="Times New Roman" w:cs="Times New Roman"/>
          <w:sz w:val="24"/>
          <w:szCs w:val="24"/>
          <w:lang w:val="en-US"/>
        </w:rPr>
        <w:t>† Fisher's exact test</w:t>
      </w:r>
    </w:p>
    <w:p w14:paraId="2347712B" w14:textId="77777777" w:rsidR="00EA095B" w:rsidRPr="00717E24" w:rsidRDefault="00EA095B" w:rsidP="00EA095B">
      <w:pPr>
        <w:rPr>
          <w:lang w:val="en-US"/>
        </w:rPr>
      </w:pPr>
    </w:p>
    <w:p w14:paraId="2B63C279" w14:textId="77777777" w:rsidR="00EA095B" w:rsidRPr="00EA095B" w:rsidRDefault="00EA095B" w:rsidP="00EA095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095B" w:rsidRPr="00EA095B" w:rsidSect="00EA095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5B"/>
    <w:rsid w:val="002A6ABB"/>
    <w:rsid w:val="003742E2"/>
    <w:rsid w:val="003A3790"/>
    <w:rsid w:val="005B6645"/>
    <w:rsid w:val="006A0E3A"/>
    <w:rsid w:val="00A35E32"/>
    <w:rsid w:val="00E2432D"/>
    <w:rsid w:val="00EA095B"/>
    <w:rsid w:val="00FE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B2CD"/>
  <w15:chartTrackingRefBased/>
  <w15:docId w15:val="{2F3ADBAF-D273-4971-B4AB-A171A754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EA095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8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Edith Santibañez Bedolla</dc:creator>
  <cp:keywords/>
  <dc:description/>
  <cp:lastModifiedBy>Karla Edith Santibañez Bedolla</cp:lastModifiedBy>
  <cp:revision>7</cp:revision>
  <dcterms:created xsi:type="dcterms:W3CDTF">2023-06-16T16:56:00Z</dcterms:created>
  <dcterms:modified xsi:type="dcterms:W3CDTF">2023-06-2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0795f-453b-454a-a42c-e7dac7398add</vt:lpwstr>
  </property>
</Properties>
</file>